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055" cy="1990725"/>
            <wp:effectExtent l="0" t="0" r="10795" b="952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igure S1 </w:t>
      </w:r>
      <w:r>
        <w:rPr>
          <w:rFonts w:hint="eastAsia" w:ascii="Times New Roman" w:hAnsi="Times New Roman" w:cs="Times New Roman"/>
          <w:highlight w:val="none"/>
        </w:rPr>
        <w:t>Survival analysis of DKC1 gene in TCGA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>database. A) Overall survival analysis; B) Progression-free survival time analysis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1816735"/>
            <wp:effectExtent l="0" t="0" r="8255" b="12065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81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 xml:space="preserve">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S2</w:t>
      </w:r>
      <w:r>
        <w:rPr>
          <w:rFonts w:hint="eastAsia" w:ascii="Times New Roman" w:hAnsi="Times New Roman" w:cs="Times New Roman"/>
          <w:highlight w:val="none"/>
        </w:rPr>
        <w:t xml:space="preserve"> High expression of DKC1 in human neuroblastoma cell lines. A) mRNA expression level of DKC1 in different cell lines; B) Protein levels of DKC1 in different cell lines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0NTc1ODM0N2M3YjYxMWNlMTAxNDM0ZDJjM2U1NmEifQ=="/>
  </w:docVars>
  <w:rsids>
    <w:rsidRoot w:val="00000000"/>
    <w:rsid w:val="2F65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09:23:58Z</dcterms:created>
  <dc:creator>Administrator</dc:creator>
  <cp:lastModifiedBy>1</cp:lastModifiedBy>
  <dcterms:modified xsi:type="dcterms:W3CDTF">2023-02-14T09:2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A90552799EB4FDC9467B51D15AC9FAA</vt:lpwstr>
  </property>
</Properties>
</file>